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shd w:val="clear" w:color="auto" w:fill="FEFE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3"/>
        <w:gridCol w:w="3427"/>
        <w:gridCol w:w="3063"/>
        <w:gridCol w:w="1563"/>
      </w:tblGrid>
      <w:tr w:rsidR="00A30FCB" w:rsidRPr="00A30FCB" w:rsidTr="00A30FCB">
        <w:trPr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:rsidR="00A30FCB" w:rsidRPr="002D48AA" w:rsidRDefault="00CE0419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bookmarkStart w:id="0" w:name="_GoBack"/>
            <w:r w:rsidRPr="002D48AA">
              <w:rPr>
                <w:rStyle w:val="a5"/>
                <w:rFonts w:ascii="Times New Roman" w:hAnsi="Times New Roman" w:cs="Times New Roman"/>
                <w:b w:val="0"/>
                <w:sz w:val="22"/>
              </w:rPr>
              <w:t>Supplement Table</w:t>
            </w:r>
            <w:r w:rsidRPr="002D48AA">
              <w:rPr>
                <w:rStyle w:val="a5"/>
                <w:rFonts w:ascii="Times New Roman" w:hAnsi="Times New Roman" w:cs="Times New Roman" w:hint="eastAsia"/>
                <w:b w:val="0"/>
                <w:sz w:val="22"/>
              </w:rPr>
              <w:t xml:space="preserve"> 2.</w:t>
            </w:r>
            <w:r w:rsidRPr="002D48AA">
              <w:rPr>
                <w:rStyle w:val="a5"/>
                <w:rFonts w:ascii="Times New Roman" w:hAnsi="Times New Roman" w:cs="Times New Roman" w:hint="eastAsia"/>
                <w:sz w:val="22"/>
              </w:rPr>
              <w:t xml:space="preserve"> </w:t>
            </w:r>
            <w:r w:rsidR="00A30FCB" w:rsidRPr="002D48AA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esidual deviance per arm per study </w:t>
            </w:r>
            <w:bookmarkEnd w:id="0"/>
          </w:p>
        </w:tc>
      </w:tr>
      <w:tr w:rsidR="00A30FCB" w:rsidRPr="00A30FCB" w:rsidTr="00A30FCB">
        <w:trPr>
          <w:tblHeader/>
        </w:trPr>
        <w:tc>
          <w:tcPr>
            <w:tcW w:w="554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5F5F5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  <w:t>Study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5F5F5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  <w:t>Arm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5F5F5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  <w:t>Residual deviance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  <w:t>Leverage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.118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893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Placebo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754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746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2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2.022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7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2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Placebo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901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900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2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467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463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3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.294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.189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2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588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9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4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.02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873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2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.364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.072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5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36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1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2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17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0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6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37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0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2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8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0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7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900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899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200-5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377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376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8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35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0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200-5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10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0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9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929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919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200-5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732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664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0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995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978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200-5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659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597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1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712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688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Placebo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.170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870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5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.976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10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2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772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771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5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523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522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3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767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766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5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640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640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4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.485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765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Placebo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.001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645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5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332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332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6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757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641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5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891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712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7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.126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850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5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748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432</w:t>
            </w:r>
          </w:p>
        </w:tc>
      </w:tr>
      <w:tr w:rsidR="00A30FCB" w:rsidRPr="00A30FCB" w:rsidTr="00A30FCB">
        <w:tc>
          <w:tcPr>
            <w:tcW w:w="554" w:type="pct"/>
            <w:vMerge w:val="restar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8</w:t>
            </w: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ABO compatible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844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588</w:t>
            </w:r>
          </w:p>
        </w:tc>
      </w:tr>
      <w:tr w:rsidR="00A30FCB" w:rsidRPr="00A30FCB" w:rsidTr="00A30FCB">
        <w:tc>
          <w:tcPr>
            <w:tcW w:w="554" w:type="pct"/>
            <w:vMerge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189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Rituximab 500mg</w:t>
            </w:r>
          </w:p>
        </w:tc>
        <w:tc>
          <w:tcPr>
            <w:tcW w:w="1691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1.067</w:t>
            </w:r>
          </w:p>
        </w:tc>
        <w:tc>
          <w:tcPr>
            <w:tcW w:w="8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30FCB" w:rsidRPr="00A30FCB" w:rsidRDefault="00A30FCB" w:rsidP="00A30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A30FCB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820</w:t>
            </w:r>
          </w:p>
        </w:tc>
      </w:tr>
    </w:tbl>
    <w:p w:rsidR="002B43D0" w:rsidRPr="001E3939" w:rsidRDefault="003A05B6">
      <w:pPr>
        <w:rPr>
          <w:rFonts w:ascii="Times New Roman" w:hAnsi="Times New Roman" w:cs="Times New Roman"/>
        </w:rPr>
      </w:pPr>
    </w:p>
    <w:sectPr w:rsidR="002B43D0" w:rsidRPr="001E39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05B6" w:rsidRDefault="003A05B6" w:rsidP="00CE0419">
      <w:pPr>
        <w:spacing w:after="0" w:line="240" w:lineRule="auto"/>
      </w:pPr>
      <w:r>
        <w:separator/>
      </w:r>
    </w:p>
  </w:endnote>
  <w:endnote w:type="continuationSeparator" w:id="0">
    <w:p w:rsidR="003A05B6" w:rsidRDefault="003A05B6" w:rsidP="00CE0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05B6" w:rsidRDefault="003A05B6" w:rsidP="00CE0419">
      <w:pPr>
        <w:spacing w:after="0" w:line="240" w:lineRule="auto"/>
      </w:pPr>
      <w:r>
        <w:separator/>
      </w:r>
    </w:p>
  </w:footnote>
  <w:footnote w:type="continuationSeparator" w:id="0">
    <w:p w:rsidR="003A05B6" w:rsidRDefault="003A05B6" w:rsidP="00CE04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FCB"/>
    <w:rsid w:val="001E3939"/>
    <w:rsid w:val="002D48AA"/>
    <w:rsid w:val="0030775C"/>
    <w:rsid w:val="003A05B6"/>
    <w:rsid w:val="00454503"/>
    <w:rsid w:val="00A30FCB"/>
    <w:rsid w:val="00CE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7D054"/>
  <w15:docId w15:val="{34FA9003-8763-464D-9F81-7FCF4A3DC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04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E0419"/>
  </w:style>
  <w:style w:type="paragraph" w:styleId="a4">
    <w:name w:val="footer"/>
    <w:basedOn w:val="a"/>
    <w:link w:val="Char0"/>
    <w:uiPriority w:val="99"/>
    <w:unhideWhenUsed/>
    <w:rsid w:val="00CE04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E0419"/>
  </w:style>
  <w:style w:type="character" w:styleId="a5">
    <w:name w:val="Strong"/>
    <w:basedOn w:val="a0"/>
    <w:uiPriority w:val="22"/>
    <w:qFormat/>
    <w:rsid w:val="00CE04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66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sdhwang0902@gmail.com</cp:lastModifiedBy>
  <cp:revision>4</cp:revision>
  <dcterms:created xsi:type="dcterms:W3CDTF">2020-11-04T01:11:00Z</dcterms:created>
  <dcterms:modified xsi:type="dcterms:W3CDTF">2020-11-10T13:20:00Z</dcterms:modified>
</cp:coreProperties>
</file>